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77FAB" w14:textId="77777777" w:rsidR="00436F1A" w:rsidRPr="00D94B8D" w:rsidRDefault="00436F1A" w:rsidP="00436F1A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21 Fig. Density plot of standardized effects from linear regression models</w:t>
      </w:r>
      <w:r>
        <w:rPr>
          <w:rFonts w:cstheme="minorHAnsi"/>
          <w:b/>
          <w:bCs/>
          <w:color w:val="FF0000"/>
        </w:rPr>
        <w:t>, excluding school fixed effects estimates</w:t>
      </w:r>
    </w:p>
    <w:p w14:paraId="5969AF77" w14:textId="77777777" w:rsidR="00436F1A" w:rsidRPr="00D94B8D" w:rsidRDefault="00436F1A" w:rsidP="00436F1A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noProof/>
          <w:color w:val="FF0000"/>
        </w:rPr>
        <w:drawing>
          <wp:inline distT="0" distB="0" distL="0" distR="0" wp14:anchorId="521C9304" wp14:editId="2D40DE7D">
            <wp:extent cx="5760720" cy="3456305"/>
            <wp:effectExtent l="0" t="0" r="0" b="0"/>
            <wp:docPr id="18542517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C1FC7" w14:textId="77777777" w:rsidR="00860FE8" w:rsidRPr="000D6205" w:rsidRDefault="00860FE8">
      <w:pPr>
        <w:rPr>
          <w:rFonts w:cstheme="minorHAnsi"/>
          <w:b/>
          <w:bCs/>
          <w:color w:val="FF0000"/>
        </w:rPr>
      </w:pPr>
    </w:p>
    <w:sectPr w:rsidR="00860FE8" w:rsidRPr="000D6205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ED"/>
    <w:rsid w:val="000420EA"/>
    <w:rsid w:val="000D6205"/>
    <w:rsid w:val="001D6F44"/>
    <w:rsid w:val="00225151"/>
    <w:rsid w:val="00436F1A"/>
    <w:rsid w:val="00464AB9"/>
    <w:rsid w:val="00860FE8"/>
    <w:rsid w:val="009B09ED"/>
    <w:rsid w:val="00A85AD6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46727"/>
  <w15:chartTrackingRefBased/>
  <w15:docId w15:val="{82470B27-BF7E-427F-BB1C-032CB08E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F1A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9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9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9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9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9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9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4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8:00Z</dcterms:created>
  <dcterms:modified xsi:type="dcterms:W3CDTF">2026-02-23T13:39:00Z</dcterms:modified>
</cp:coreProperties>
</file>